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DBA81" w14:textId="55991235" w:rsidR="00C2155E" w:rsidRDefault="008A503C" w:rsidP="008A503C">
      <w:pPr>
        <w:jc w:val="center"/>
      </w:pPr>
      <w:r>
        <w:rPr>
          <w:noProof/>
        </w:rPr>
        <w:drawing>
          <wp:inline distT="0" distB="0" distL="0" distR="0" wp14:anchorId="6C5C64C0" wp14:editId="78965CCF">
            <wp:extent cx="4988417" cy="6184900"/>
            <wp:effectExtent l="0" t="0" r="0" b="6350"/>
            <wp:docPr id="2067462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62395" name="Picture 206746239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4" b="3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752" cy="6207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1A477" w14:textId="54DDB6E1" w:rsidR="008A503C" w:rsidRDefault="008A503C" w:rsidP="008A503C">
      <w:pPr>
        <w:jc w:val="both"/>
      </w:pPr>
      <w:r w:rsidRPr="00B93B0A">
        <w:rPr>
          <w:rStyle w:val="Strong"/>
          <w:b w:val="0"/>
          <w:bCs w:val="0"/>
        </w:rPr>
        <w:t>Supplementary Figure 1</w:t>
      </w:r>
      <w:r w:rsidR="00B93B0A">
        <w:rPr>
          <w:rStyle w:val="Strong"/>
          <w:b w:val="0"/>
          <w:bCs w:val="0"/>
        </w:rPr>
        <w:t>:</w:t>
      </w:r>
      <w:r>
        <w:t xml:space="preserve"> Bayesian Inference (BI) phylogenetic tree based on </w:t>
      </w:r>
      <w:r>
        <w:rPr>
          <w:rStyle w:val="Emphasis"/>
        </w:rPr>
        <w:t>TEF1-α</w:t>
      </w:r>
      <w:r>
        <w:t xml:space="preserve"> gene sequences of </w:t>
      </w:r>
      <w:r>
        <w:rPr>
          <w:rStyle w:val="Emphasis"/>
        </w:rPr>
        <w:t>Fusarium</w:t>
      </w:r>
      <w:r>
        <w:t xml:space="preserve"> species. Posterior probabilities (0.5–1.0) are shown at the nodes. The three isolates (Fv-B12024, Fv-B22024, and Fv-B32024) clustered within the </w:t>
      </w:r>
      <w:r>
        <w:rPr>
          <w:rStyle w:val="Emphasis"/>
        </w:rPr>
        <w:t>Fusarium verticillioides</w:t>
      </w:r>
      <w:r>
        <w:t xml:space="preserve"> ex-epitype clade, confirming their identity. </w:t>
      </w:r>
      <w:r>
        <w:rPr>
          <w:rStyle w:val="Emphasis"/>
        </w:rPr>
        <w:t>F. oxysporum</w:t>
      </w:r>
      <w:r>
        <w:t xml:space="preserve"> and </w:t>
      </w:r>
      <w:r>
        <w:rPr>
          <w:rStyle w:val="Emphasis"/>
        </w:rPr>
        <w:t>F. incarnatum</w:t>
      </w:r>
      <w:r>
        <w:t xml:space="preserve"> were used as outgroup taxa</w:t>
      </w:r>
    </w:p>
    <w:sectPr w:rsidR="008A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3C"/>
    <w:rsid w:val="00352443"/>
    <w:rsid w:val="00794C71"/>
    <w:rsid w:val="007C7608"/>
    <w:rsid w:val="008A503C"/>
    <w:rsid w:val="00AB5C20"/>
    <w:rsid w:val="00B93B0A"/>
    <w:rsid w:val="00C2155E"/>
    <w:rsid w:val="00CA7F8B"/>
    <w:rsid w:val="00CF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DC9C"/>
  <w15:chartTrackingRefBased/>
  <w15:docId w15:val="{A9F26844-808C-4968-ADBE-82EE398F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03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A503C"/>
    <w:rPr>
      <w:b/>
      <w:bCs/>
    </w:rPr>
  </w:style>
  <w:style w:type="character" w:styleId="Emphasis">
    <w:name w:val="Emphasis"/>
    <w:basedOn w:val="DefaultParagraphFont"/>
    <w:uiPriority w:val="20"/>
    <w:qFormat/>
    <w:rsid w:val="008A50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shid Hudu</dc:creator>
  <cp:keywords/>
  <dc:description/>
  <cp:lastModifiedBy>Abdul Rashid Hudu</cp:lastModifiedBy>
  <cp:revision>3</cp:revision>
  <dcterms:created xsi:type="dcterms:W3CDTF">2025-11-06T20:40:00Z</dcterms:created>
  <dcterms:modified xsi:type="dcterms:W3CDTF">2025-11-20T12:53:00Z</dcterms:modified>
</cp:coreProperties>
</file>